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7A1" w:rsidRPr="00612B1E" w:rsidRDefault="006E4BAF" w:rsidP="00A437A1">
      <w:pPr>
        <w:rPr>
          <w:rFonts w:ascii="Times New Roman" w:hAnsi="Times New Roman" w:cs="Times New Roman"/>
          <w:b/>
          <w:bCs/>
          <w:szCs w:val="20"/>
        </w:rPr>
      </w:pPr>
      <w:bookmarkStart w:id="0" w:name="_GoBack"/>
      <w:bookmarkEnd w:id="0"/>
      <w:r w:rsidRPr="00612B1E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A437A1" w:rsidRPr="00612B1E">
        <w:rPr>
          <w:rFonts w:ascii="Times New Roman" w:hAnsi="Times New Roman" w:cs="Times New Roman"/>
          <w:b/>
          <w:bCs/>
          <w:szCs w:val="20"/>
        </w:rPr>
        <w:t>S1. List of primer sequences and amplicon size for the SNPs in the study</w:t>
      </w:r>
    </w:p>
    <w:tbl>
      <w:tblPr>
        <w:tblStyle w:val="LightShading1"/>
        <w:tblW w:w="10638" w:type="dxa"/>
        <w:jc w:val="center"/>
        <w:tblLayout w:type="fixed"/>
        <w:tblLook w:val="04A0" w:firstRow="1" w:lastRow="0" w:firstColumn="1" w:lastColumn="0" w:noHBand="0" w:noVBand="1"/>
      </w:tblPr>
      <w:tblGrid>
        <w:gridCol w:w="2178"/>
        <w:gridCol w:w="1437"/>
        <w:gridCol w:w="2361"/>
        <w:gridCol w:w="4662"/>
      </w:tblGrid>
      <w:tr w:rsidR="00A437A1" w:rsidTr="00264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:rsidR="00A437A1" w:rsidRPr="00E50C15" w:rsidRDefault="00A437A1" w:rsidP="002641F3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50C15">
              <w:rPr>
                <w:rFonts w:ascii="Times New Roman" w:hAnsi="Times New Roman" w:cs="Times New Roman"/>
                <w:bCs w:val="0"/>
                <w:sz w:val="20"/>
                <w:szCs w:val="20"/>
              </w:rPr>
              <w:t>Gene, rsID</w:t>
            </w:r>
          </w:p>
          <w:p w:rsidR="00A437A1" w:rsidRPr="00E50C15" w:rsidRDefault="00A437A1" w:rsidP="002641F3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50C15">
              <w:rPr>
                <w:rFonts w:ascii="Times New Roman" w:hAnsi="Times New Roman" w:cs="Times New Roman"/>
                <w:bCs w:val="0"/>
                <w:sz w:val="20"/>
                <w:szCs w:val="20"/>
              </w:rPr>
              <w:t>Polymorphism</w:t>
            </w:r>
          </w:p>
        </w:tc>
        <w:tc>
          <w:tcPr>
            <w:tcW w:w="1437" w:type="dxa"/>
            <w:vAlign w:val="center"/>
          </w:tcPr>
          <w:p w:rsidR="00A437A1" w:rsidRPr="00E50C15" w:rsidRDefault="00A437A1" w:rsidP="00264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50C15">
              <w:rPr>
                <w:rFonts w:ascii="Times New Roman" w:hAnsi="Times New Roman" w:cs="Times New Roman"/>
                <w:bCs w:val="0"/>
                <w:sz w:val="20"/>
                <w:szCs w:val="20"/>
              </w:rPr>
              <w:t>Genotyping method</w:t>
            </w:r>
          </w:p>
        </w:tc>
        <w:tc>
          <w:tcPr>
            <w:tcW w:w="2361" w:type="dxa"/>
            <w:vAlign w:val="center"/>
          </w:tcPr>
          <w:p w:rsidR="00A437A1" w:rsidRPr="00E50C15" w:rsidRDefault="00A437A1" w:rsidP="00264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50C15">
              <w:rPr>
                <w:rFonts w:ascii="Times New Roman" w:hAnsi="Times New Roman" w:cs="Times New Roman"/>
                <w:bCs w:val="0"/>
                <w:sz w:val="20"/>
                <w:szCs w:val="20"/>
              </w:rPr>
              <w:t>Product size</w:t>
            </w:r>
          </w:p>
        </w:tc>
        <w:tc>
          <w:tcPr>
            <w:tcW w:w="4662" w:type="dxa"/>
            <w:vAlign w:val="center"/>
          </w:tcPr>
          <w:p w:rsidR="00A437A1" w:rsidRPr="00E50C15" w:rsidRDefault="00A437A1" w:rsidP="00264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50C15">
              <w:rPr>
                <w:rFonts w:ascii="Times New Roman" w:hAnsi="Times New Roman" w:cs="Times New Roman"/>
                <w:bCs w:val="0"/>
                <w:sz w:val="20"/>
                <w:szCs w:val="20"/>
              </w:rPr>
              <w:t>Primer sequence</w:t>
            </w:r>
          </w:p>
        </w:tc>
      </w:tr>
      <w:tr w:rsidR="00A437A1" w:rsidTr="0026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:rsidR="00A437A1" w:rsidRPr="006B2B50" w:rsidRDefault="00A437A1" w:rsidP="002641F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KCNJ11</w:t>
            </w:r>
            <w:r w:rsidRPr="006B2B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s5219</w:t>
            </w:r>
          </w:p>
          <w:p w:rsidR="00A437A1" w:rsidRPr="006B2B50" w:rsidRDefault="00A437A1" w:rsidP="002641F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/T</w:t>
            </w:r>
          </w:p>
        </w:tc>
        <w:tc>
          <w:tcPr>
            <w:tcW w:w="1437" w:type="dxa"/>
            <w:vAlign w:val="center"/>
          </w:tcPr>
          <w:p w:rsidR="00A437A1" w:rsidRPr="006B2B50" w:rsidRDefault="00A437A1" w:rsidP="002641F3">
            <w:pPr>
              <w:ind w:left="-1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ETRA-ARMS</w:t>
            </w:r>
          </w:p>
        </w:tc>
        <w:tc>
          <w:tcPr>
            <w:tcW w:w="2361" w:type="dxa"/>
            <w:vAlign w:val="center"/>
          </w:tcPr>
          <w:p w:rsidR="00A437A1" w:rsidRDefault="00A437A1" w:rsidP="002641F3">
            <w:pPr>
              <w:ind w:right="-3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>Product size for OP: 349</w:t>
            </w:r>
          </w:p>
          <w:p w:rsidR="00A437A1" w:rsidRDefault="00A437A1" w:rsidP="002641F3">
            <w:pPr>
              <w:ind w:right="-3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duct size for C allele: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62</w:t>
            </w:r>
          </w:p>
          <w:p w:rsidR="00A437A1" w:rsidRPr="006B2B50" w:rsidRDefault="00A437A1" w:rsidP="002641F3">
            <w:pPr>
              <w:ind w:right="-3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>Product size for T allele: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37</w:t>
            </w:r>
          </w:p>
        </w:tc>
        <w:tc>
          <w:tcPr>
            <w:tcW w:w="4662" w:type="dxa"/>
            <w:vAlign w:val="center"/>
          </w:tcPr>
          <w:p w:rsidR="00A437A1" w:rsidRPr="0017101B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7101B">
              <w:rPr>
                <w:rFonts w:ascii="Times New Roman" w:hAnsi="Times New Roman" w:cs="Times New Roman"/>
                <w:bCs/>
                <w:sz w:val="18"/>
                <w:szCs w:val="18"/>
              </w:rPr>
              <w:t>FOP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TGAGCCACCAGGCCATGGCGAAGAG</w:t>
            </w:r>
          </w:p>
          <w:p w:rsidR="00A437A1" w:rsidRPr="0017101B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7101B">
              <w:rPr>
                <w:rFonts w:ascii="Times New Roman" w:hAnsi="Times New Roman" w:cs="Times New Roman"/>
                <w:bCs/>
                <w:sz w:val="18"/>
                <w:szCs w:val="18"/>
              </w:rPr>
              <w:t>ROP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GTGAGGCCCTAGGCCACGTCCGAGG</w:t>
            </w:r>
          </w:p>
          <w:p w:rsidR="00A437A1" w:rsidRPr="0017101B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7101B">
              <w:rPr>
                <w:rFonts w:ascii="Times New Roman" w:hAnsi="Times New Roman" w:cs="Times New Roman"/>
                <w:bCs/>
                <w:sz w:val="18"/>
                <w:szCs w:val="18"/>
              </w:rPr>
              <w:t>FIP-(C:Allele)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TGGCGGGCACGGTACCTGGGATC</w:t>
            </w:r>
          </w:p>
          <w:p w:rsidR="00A437A1" w:rsidRPr="006B2B50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01B">
              <w:rPr>
                <w:rFonts w:ascii="Times New Roman" w:hAnsi="Times New Roman" w:cs="Times New Roman"/>
                <w:bCs/>
                <w:sz w:val="18"/>
                <w:szCs w:val="18"/>
              </w:rPr>
              <w:t>RIP-(T:Allele)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ACACGCCTGGCAGAGGACCCTGACA</w:t>
            </w:r>
          </w:p>
        </w:tc>
      </w:tr>
      <w:tr w:rsidR="00A437A1" w:rsidTr="002641F3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:rsidR="00A437A1" w:rsidRPr="006B2B50" w:rsidRDefault="00A437A1" w:rsidP="002641F3">
            <w:pPr>
              <w:ind w:right="72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KCNJ11</w:t>
            </w:r>
            <w:r w:rsidRPr="006B2B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s5215</w:t>
            </w:r>
          </w:p>
          <w:p w:rsidR="00A437A1" w:rsidRPr="006B2B50" w:rsidRDefault="00A437A1" w:rsidP="002641F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/A</w:t>
            </w:r>
          </w:p>
        </w:tc>
        <w:tc>
          <w:tcPr>
            <w:tcW w:w="1437" w:type="dxa"/>
            <w:vAlign w:val="center"/>
          </w:tcPr>
          <w:p w:rsidR="00A437A1" w:rsidRPr="006B2B50" w:rsidRDefault="00A437A1" w:rsidP="00264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>TETRA-ARMS</w:t>
            </w:r>
          </w:p>
        </w:tc>
        <w:tc>
          <w:tcPr>
            <w:tcW w:w="2361" w:type="dxa"/>
            <w:vAlign w:val="center"/>
          </w:tcPr>
          <w:p w:rsidR="00A437A1" w:rsidRDefault="00A437A1" w:rsidP="002641F3">
            <w:pPr>
              <w:ind w:right="-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duct size for OP: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91</w:t>
            </w:r>
          </w:p>
          <w:p w:rsidR="00A437A1" w:rsidRDefault="00A437A1" w:rsidP="002641F3">
            <w:pPr>
              <w:ind w:right="-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duct size for G allele: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2</w:t>
            </w:r>
          </w:p>
          <w:p w:rsidR="00A437A1" w:rsidRPr="006B2B50" w:rsidRDefault="00A437A1" w:rsidP="002641F3">
            <w:pPr>
              <w:ind w:right="-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>Product size for A allele: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0</w:t>
            </w:r>
          </w:p>
        </w:tc>
        <w:tc>
          <w:tcPr>
            <w:tcW w:w="4662" w:type="dxa"/>
            <w:vAlign w:val="center"/>
          </w:tcPr>
          <w:p w:rsidR="00A437A1" w:rsidRPr="0017101B" w:rsidRDefault="00A437A1" w:rsidP="00264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7101B">
              <w:rPr>
                <w:rFonts w:ascii="Times New Roman" w:hAnsi="Times New Roman" w:cs="Times New Roman"/>
                <w:bCs/>
                <w:sz w:val="18"/>
                <w:szCs w:val="18"/>
              </w:rPr>
              <w:t>FOP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CTACATACCACATGGTCCGTGTGTAC</w:t>
            </w:r>
          </w:p>
          <w:p w:rsidR="00A437A1" w:rsidRPr="0017101B" w:rsidRDefault="00A437A1" w:rsidP="00264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7101B">
              <w:rPr>
                <w:rFonts w:ascii="Times New Roman" w:hAnsi="Times New Roman" w:cs="Times New Roman"/>
                <w:bCs/>
                <w:sz w:val="18"/>
                <w:szCs w:val="18"/>
              </w:rPr>
              <w:t>ROP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CGAGATCATCGTCATCCTGGAAG</w:t>
            </w:r>
          </w:p>
          <w:p w:rsidR="00A437A1" w:rsidRPr="0017101B" w:rsidRDefault="00A437A1" w:rsidP="00264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IP-(G</w:t>
            </w:r>
            <w:r w:rsidRPr="0017101B">
              <w:rPr>
                <w:rFonts w:ascii="Times New Roman" w:hAnsi="Times New Roman" w:cs="Times New Roman"/>
                <w:bCs/>
                <w:sz w:val="18"/>
                <w:szCs w:val="18"/>
              </w:rPr>
              <w:t>:Allele)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CAGAGTGGTGTGGGCACTTTTAG</w:t>
            </w:r>
          </w:p>
          <w:p w:rsidR="00A437A1" w:rsidRPr="006B2B50" w:rsidRDefault="00A437A1" w:rsidP="00264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IP-(A</w:t>
            </w:r>
            <w:r w:rsidRPr="0017101B">
              <w:rPr>
                <w:rFonts w:ascii="Times New Roman" w:hAnsi="Times New Roman" w:cs="Times New Roman"/>
                <w:bCs/>
                <w:sz w:val="18"/>
                <w:szCs w:val="18"/>
              </w:rPr>
              <w:t>:Allele)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GGACTACTCCAAGTTTGGCAACAACT</w:t>
            </w:r>
          </w:p>
        </w:tc>
      </w:tr>
      <w:tr w:rsidR="00A437A1" w:rsidTr="00264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:rsidR="00A437A1" w:rsidRPr="006B2B50" w:rsidRDefault="00A437A1" w:rsidP="002641F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KCNJ11</w:t>
            </w:r>
            <w:r w:rsidRPr="006B2B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s41282930</w:t>
            </w:r>
          </w:p>
          <w:p w:rsidR="00A437A1" w:rsidRPr="006B2B50" w:rsidRDefault="00A437A1" w:rsidP="002641F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/G</w:t>
            </w:r>
          </w:p>
        </w:tc>
        <w:tc>
          <w:tcPr>
            <w:tcW w:w="1437" w:type="dxa"/>
            <w:vAlign w:val="center"/>
          </w:tcPr>
          <w:p w:rsidR="00A437A1" w:rsidRPr="006B2B50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>TETRA-ARMS</w:t>
            </w:r>
          </w:p>
        </w:tc>
        <w:tc>
          <w:tcPr>
            <w:tcW w:w="2361" w:type="dxa"/>
            <w:vAlign w:val="center"/>
          </w:tcPr>
          <w:p w:rsidR="00A437A1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>Product size for OP: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69</w:t>
            </w:r>
          </w:p>
          <w:p w:rsidR="00A437A1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>Product size for C allele: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1</w:t>
            </w:r>
          </w:p>
          <w:p w:rsidR="00A437A1" w:rsidRPr="006B2B50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>Product size for G allele: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30</w:t>
            </w:r>
          </w:p>
        </w:tc>
        <w:tc>
          <w:tcPr>
            <w:tcW w:w="4662" w:type="dxa"/>
            <w:vAlign w:val="center"/>
          </w:tcPr>
          <w:p w:rsidR="00A437A1" w:rsidRPr="00C06C53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06C53">
              <w:rPr>
                <w:rFonts w:ascii="Times New Roman" w:hAnsi="Times New Roman" w:cs="Times New Roman"/>
                <w:bCs/>
                <w:sz w:val="18"/>
                <w:szCs w:val="18"/>
              </w:rPr>
              <w:t>FOP-</w:t>
            </w:r>
            <w:r w:rsidRPr="00C06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ACCCAGTACAGGTTCCTGCTGAGGCC</w:t>
            </w:r>
          </w:p>
          <w:p w:rsidR="00A437A1" w:rsidRPr="00C06C53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06C53">
              <w:rPr>
                <w:rFonts w:ascii="Times New Roman" w:hAnsi="Times New Roman" w:cs="Times New Roman"/>
                <w:bCs/>
                <w:sz w:val="18"/>
                <w:szCs w:val="18"/>
              </w:rPr>
              <w:t>ROP-</w:t>
            </w:r>
            <w:r w:rsidRPr="00C06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TCCAAGTTTGGCAACACCGTCAAAGTG</w:t>
            </w:r>
          </w:p>
          <w:p w:rsidR="00A437A1" w:rsidRPr="00C06C53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06C53">
              <w:rPr>
                <w:rFonts w:ascii="Times New Roman" w:hAnsi="Times New Roman" w:cs="Times New Roman"/>
                <w:bCs/>
                <w:sz w:val="18"/>
                <w:szCs w:val="18"/>
              </w:rPr>
              <w:t>FIP-(C:Allele)-</w:t>
            </w:r>
            <w:r w:rsidRPr="00C06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TGGCTCAGGACAGGGAATCTGCAC</w:t>
            </w:r>
          </w:p>
          <w:p w:rsidR="00A437A1" w:rsidRPr="006B2B50" w:rsidRDefault="00A437A1" w:rsidP="002641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6C53">
              <w:rPr>
                <w:rFonts w:ascii="Times New Roman" w:hAnsi="Times New Roman" w:cs="Times New Roman"/>
                <w:bCs/>
                <w:sz w:val="18"/>
                <w:szCs w:val="18"/>
              </w:rPr>
              <w:t>RIP-(G:Allele)-</w:t>
            </w:r>
            <w:r w:rsidRPr="00C06C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AGGCCAAGCCCAAGTTCAGCATGTC</w:t>
            </w:r>
          </w:p>
        </w:tc>
      </w:tr>
      <w:tr w:rsidR="00A437A1" w:rsidTr="002641F3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Align w:val="center"/>
          </w:tcPr>
          <w:p w:rsidR="00A437A1" w:rsidRPr="006B2B50" w:rsidRDefault="00A437A1" w:rsidP="002641F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KCNJ11</w:t>
            </w:r>
            <w:r w:rsidRPr="006B2B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s1800467</w:t>
            </w:r>
          </w:p>
          <w:p w:rsidR="00A437A1" w:rsidRPr="006B2B50" w:rsidRDefault="00A437A1" w:rsidP="002641F3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/G</w:t>
            </w:r>
          </w:p>
        </w:tc>
        <w:tc>
          <w:tcPr>
            <w:tcW w:w="1437" w:type="dxa"/>
            <w:vAlign w:val="center"/>
          </w:tcPr>
          <w:p w:rsidR="00A437A1" w:rsidRPr="006B2B50" w:rsidRDefault="00A437A1" w:rsidP="00264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>TETRA-ARMS</w:t>
            </w:r>
          </w:p>
        </w:tc>
        <w:tc>
          <w:tcPr>
            <w:tcW w:w="2361" w:type="dxa"/>
            <w:vAlign w:val="center"/>
          </w:tcPr>
          <w:p w:rsidR="00A437A1" w:rsidRDefault="00A437A1" w:rsidP="002641F3">
            <w:pPr>
              <w:ind w:right="-4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duct size for OP:  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42</w:t>
            </w:r>
          </w:p>
          <w:p w:rsidR="00A437A1" w:rsidRDefault="00A437A1" w:rsidP="002641F3">
            <w:pPr>
              <w:ind w:right="-4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oduct size for C allele: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12</w:t>
            </w:r>
          </w:p>
          <w:p w:rsidR="00A437A1" w:rsidRPr="006B2B50" w:rsidRDefault="00A437A1" w:rsidP="002641F3">
            <w:pPr>
              <w:ind w:right="-4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B50">
              <w:rPr>
                <w:rFonts w:ascii="Times New Roman" w:hAnsi="Times New Roman" w:cs="Times New Roman"/>
                <w:bCs/>
                <w:sz w:val="18"/>
                <w:szCs w:val="18"/>
              </w:rPr>
              <w:t>Product size for G allele: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79</w:t>
            </w:r>
          </w:p>
        </w:tc>
        <w:tc>
          <w:tcPr>
            <w:tcW w:w="4662" w:type="dxa"/>
            <w:vAlign w:val="center"/>
          </w:tcPr>
          <w:p w:rsidR="00A437A1" w:rsidRPr="0017101B" w:rsidRDefault="00A437A1" w:rsidP="00264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7101B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FOP-</w:t>
            </w:r>
            <w:r w:rsidRPr="0017101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AAGAGCATGATCATCAGCGCCACCA</w:t>
            </w:r>
          </w:p>
          <w:p w:rsidR="00A437A1" w:rsidRPr="0017101B" w:rsidRDefault="00A437A1" w:rsidP="00264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7101B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OP-</w:t>
            </w:r>
            <w:r w:rsidRPr="0017101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CTACAATGGGCACAAAGCGCTGGC</w:t>
            </w:r>
          </w:p>
          <w:p w:rsidR="00A437A1" w:rsidRPr="0017101B" w:rsidRDefault="00A437A1" w:rsidP="00264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17101B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FIP-(C:Allele)-</w:t>
            </w:r>
            <w:r w:rsidRPr="0017101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GTGCAGGTCGCTGGGTGCGAG</w:t>
            </w:r>
          </w:p>
          <w:p w:rsidR="00A437A1" w:rsidRPr="006B2B50" w:rsidRDefault="00A437A1" w:rsidP="002641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01B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IP-(G:Allele)-</w:t>
            </w:r>
            <w:r w:rsidRPr="0017101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GATGCCAACAGCCCACTCTACGTCG</w:t>
            </w:r>
          </w:p>
        </w:tc>
      </w:tr>
    </w:tbl>
    <w:p w:rsidR="00A437A1" w:rsidRDefault="00A437A1" w:rsidP="00A437A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437A1" w:rsidRPr="00C06C53" w:rsidRDefault="00A437A1" w:rsidP="00A437A1">
      <w:pPr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C06C53">
        <w:rPr>
          <w:rFonts w:ascii="Times New Roman" w:hAnsi="Times New Roman" w:cs="Times New Roman"/>
          <w:b/>
          <w:bCs/>
          <w:sz w:val="20"/>
          <w:szCs w:val="20"/>
        </w:rPr>
        <w:t>FOP- Forward outer primer (5’-3’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C06C53">
        <w:rPr>
          <w:rFonts w:ascii="Times New Roman" w:hAnsi="Times New Roman" w:cs="Times New Roman"/>
          <w:b/>
          <w:bCs/>
          <w:sz w:val="20"/>
          <w:szCs w:val="20"/>
        </w:rPr>
        <w:t>ROP-Reverse outer primer (5’-3’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C06C53">
        <w:rPr>
          <w:b/>
          <w:bCs/>
          <w:sz w:val="20"/>
          <w:szCs w:val="20"/>
        </w:rPr>
        <w:t>FIP- Forward inner primer</w:t>
      </w:r>
      <w:r>
        <w:rPr>
          <w:b/>
          <w:bCs/>
          <w:sz w:val="20"/>
          <w:szCs w:val="20"/>
        </w:rPr>
        <w:t>, RIP</w:t>
      </w:r>
      <w:r w:rsidRPr="00C06C53">
        <w:rPr>
          <w:rFonts w:ascii="Times New Roman" w:hAnsi="Times New Roman" w:cs="Times New Roman"/>
          <w:b/>
          <w:bCs/>
          <w:sz w:val="20"/>
          <w:szCs w:val="20"/>
        </w:rPr>
        <w:t xml:space="preserve">-Reverse inner primer </w:t>
      </w:r>
    </w:p>
    <w:p w:rsidR="00A437A1" w:rsidRDefault="00A437A1" w:rsidP="00A437A1">
      <w:pPr>
        <w:rPr>
          <w:shd w:val="clear" w:color="auto" w:fill="CFE3E3"/>
        </w:rPr>
      </w:pPr>
    </w:p>
    <w:sectPr w:rsidR="00A437A1" w:rsidSect="00314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7A1"/>
    <w:rsid w:val="00314E14"/>
    <w:rsid w:val="004D6563"/>
    <w:rsid w:val="005168D6"/>
    <w:rsid w:val="00612B1E"/>
    <w:rsid w:val="00616E98"/>
    <w:rsid w:val="006D79D2"/>
    <w:rsid w:val="006E4BAF"/>
    <w:rsid w:val="009C0C2D"/>
    <w:rsid w:val="00A437A1"/>
    <w:rsid w:val="00AD1EA5"/>
    <w:rsid w:val="00BD1AAC"/>
    <w:rsid w:val="00C23A26"/>
    <w:rsid w:val="00C74FB5"/>
    <w:rsid w:val="00D349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7A1"/>
    <w:pPr>
      <w:keepNext/>
      <w:keepLines/>
      <w:widowControl w:val="0"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7A1"/>
    <w:rPr>
      <w:rFonts w:ascii="Times New Roman" w:eastAsia="Times New Roman" w:hAnsi="Times New Roman" w:cs="Times New Roman"/>
      <w:b/>
      <w:bCs/>
      <w:kern w:val="44"/>
      <w:sz w:val="28"/>
      <w:szCs w:val="44"/>
      <w:lang w:eastAsia="zh-CN"/>
    </w:rPr>
  </w:style>
  <w:style w:type="table" w:customStyle="1" w:styleId="LightShading1">
    <w:name w:val="Light Shading1"/>
    <w:basedOn w:val="TableNormal"/>
    <w:uiPriority w:val="60"/>
    <w:rsid w:val="00A437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7A1"/>
    <w:pPr>
      <w:keepNext/>
      <w:keepLines/>
      <w:widowControl w:val="0"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7A1"/>
    <w:rPr>
      <w:rFonts w:ascii="Times New Roman" w:eastAsia="Times New Roman" w:hAnsi="Times New Roman" w:cs="Times New Roman"/>
      <w:b/>
      <w:bCs/>
      <w:kern w:val="44"/>
      <w:sz w:val="28"/>
      <w:szCs w:val="44"/>
      <w:lang w:eastAsia="zh-CN"/>
    </w:rPr>
  </w:style>
  <w:style w:type="table" w:customStyle="1" w:styleId="LightShading1">
    <w:name w:val="Light Shading1"/>
    <w:basedOn w:val="TableNormal"/>
    <w:uiPriority w:val="60"/>
    <w:rsid w:val="00A437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palLIfeSciencesCentre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SC_86</dc:creator>
  <cp:lastModifiedBy>Faculty</cp:lastModifiedBy>
  <cp:revision>2</cp:revision>
  <dcterms:created xsi:type="dcterms:W3CDTF">2014-08-27T09:45:00Z</dcterms:created>
  <dcterms:modified xsi:type="dcterms:W3CDTF">2014-08-27T09:45:00Z</dcterms:modified>
</cp:coreProperties>
</file>